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3B087F" w14:textId="77777777" w:rsidR="00355853" w:rsidRPr="00003AE0" w:rsidRDefault="00355853" w:rsidP="00355853">
      <w:pPr>
        <w:rPr>
          <w:rFonts w:ascii="Times New Roman" w:hAnsi="Times New Roman" w:cs="Times New Roman"/>
          <w:b/>
          <w:sz w:val="24"/>
          <w:szCs w:val="24"/>
        </w:rPr>
      </w:pPr>
      <w:r w:rsidRPr="00003AE0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="00003AE0">
        <w:rPr>
          <w:rFonts w:ascii="Times New Roman" w:hAnsi="Times New Roman" w:cs="Times New Roman"/>
          <w:b/>
          <w:sz w:val="24"/>
          <w:szCs w:val="24"/>
        </w:rPr>
        <w:t>Association between PFOA, PFOS and covariates</w:t>
      </w:r>
      <w:bookmarkStart w:id="0" w:name="_GoBack"/>
      <w:bookmarkEnd w:id="0"/>
    </w:p>
    <w:tbl>
      <w:tblPr>
        <w:tblpPr w:leftFromText="142" w:rightFromText="142" w:vertAnchor="text" w:horzAnchor="margin" w:tblpY="78"/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134"/>
        <w:gridCol w:w="1135"/>
        <w:gridCol w:w="969"/>
        <w:gridCol w:w="1217"/>
        <w:gridCol w:w="1217"/>
        <w:gridCol w:w="802"/>
      </w:tblGrid>
      <w:tr w:rsidR="00003AE0" w:rsidRPr="00571B7D" w14:paraId="67A008E1" w14:textId="77777777" w:rsidTr="00003AE0">
        <w:trPr>
          <w:trHeight w:val="300"/>
        </w:trPr>
        <w:tc>
          <w:tcPr>
            <w:tcW w:w="1414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C1B6F1" w14:textId="77777777" w:rsidR="00003AE0" w:rsidRPr="00003AE0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D942E57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FOA &lt;4.29 ng/mL</w:t>
            </w:r>
          </w:p>
          <w:p w14:paraId="78C2A3EE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=50)</w:t>
            </w:r>
          </w:p>
        </w:tc>
        <w:tc>
          <w:tcPr>
            <w:tcW w:w="629" w:type="pct"/>
            <w:tcBorders>
              <w:top w:val="single" w:sz="4" w:space="0" w:color="auto"/>
            </w:tcBorders>
            <w:vAlign w:val="center"/>
          </w:tcPr>
          <w:p w14:paraId="5E17E9FB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FOA ≥4.29 ng/mL</w:t>
            </w:r>
          </w:p>
          <w:p w14:paraId="56781A39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n=50)</w:t>
            </w:r>
          </w:p>
        </w:tc>
        <w:tc>
          <w:tcPr>
            <w:tcW w:w="537" w:type="pct"/>
            <w:tcBorders>
              <w:top w:val="single" w:sz="4" w:space="0" w:color="auto"/>
              <w:right w:val="nil"/>
            </w:tcBorders>
            <w:vAlign w:val="center"/>
          </w:tcPr>
          <w:p w14:paraId="5892E6F4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6B30E36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FOS &lt;9.44ng/mL (n=50)</w:t>
            </w: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14:paraId="6E34F2D9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FOS ≥9.44 ng/mL (n=50)</w:t>
            </w:r>
          </w:p>
        </w:tc>
        <w:tc>
          <w:tcPr>
            <w:tcW w:w="444" w:type="pct"/>
            <w:tcBorders>
              <w:top w:val="single" w:sz="4" w:space="0" w:color="auto"/>
              <w:right w:val="nil"/>
            </w:tcBorders>
            <w:vAlign w:val="center"/>
          </w:tcPr>
          <w:p w14:paraId="005568BF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</w:t>
            </w:r>
          </w:p>
        </w:tc>
      </w:tr>
      <w:tr w:rsidR="00003AE0" w:rsidRPr="00571B7D" w14:paraId="38D4871F" w14:textId="77777777" w:rsidTr="00003AE0">
        <w:trPr>
          <w:trHeight w:val="300"/>
        </w:trPr>
        <w:tc>
          <w:tcPr>
            <w:tcW w:w="14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1818100" w14:textId="35661862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ducation level, n</w:t>
            </w:r>
            <w:r w:rsidR="00A92EDC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03E9605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C0E206C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4FEB60A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5A9A5933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E5CE2E0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7C78940C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03AE0" w:rsidRPr="00571B7D" w14:paraId="0519C176" w14:textId="77777777" w:rsidTr="00003AE0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0865B" w14:textId="77777777" w:rsidR="00003AE0" w:rsidRPr="00571B7D" w:rsidRDefault="00003AE0" w:rsidP="00003AE0">
            <w:pPr>
              <w:widowControl/>
              <w:spacing w:after="0" w:line="360" w:lineRule="auto"/>
              <w:ind w:leftChars="89" w:left="178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less than middle school 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483F1F95" w14:textId="3F7A9E11" w:rsidR="00003AE0" w:rsidRPr="00571B7D" w:rsidRDefault="00003AE0" w:rsidP="00003AE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9 (18.0)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8AB7EC1" w14:textId="5E0EDA79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16 (32.0)</w:t>
            </w:r>
          </w:p>
        </w:tc>
        <w:tc>
          <w:tcPr>
            <w:tcW w:w="537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262A93F9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4A7B7379" w14:textId="7AE04E29" w:rsidR="00003AE0" w:rsidRPr="00571B7D" w:rsidRDefault="00003AE0" w:rsidP="00003AE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12 (24.0)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D09D5C0" w14:textId="0A2384EB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13 (26.0)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7D5A1D0F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003AE0" w:rsidRPr="00571B7D" w14:paraId="11C4855C" w14:textId="77777777" w:rsidTr="00003AE0">
        <w:trPr>
          <w:trHeight w:val="300"/>
        </w:trPr>
        <w:tc>
          <w:tcPr>
            <w:tcW w:w="1414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F8CD4" w14:textId="77777777" w:rsidR="00003AE0" w:rsidRPr="00571B7D" w:rsidRDefault="00003AE0" w:rsidP="00003AE0">
            <w:pPr>
              <w:widowControl/>
              <w:spacing w:after="0" w:line="360" w:lineRule="auto"/>
              <w:ind w:leftChars="89" w:left="178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High school graduate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7D6A8D5C" w14:textId="0FAECEF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13 (26.0)</w:t>
            </w:r>
          </w:p>
        </w:tc>
        <w:tc>
          <w:tcPr>
            <w:tcW w:w="629" w:type="pct"/>
            <w:tcBorders>
              <w:top w:val="nil"/>
            </w:tcBorders>
            <w:shd w:val="clear" w:color="000000" w:fill="FFFFFF"/>
            <w:vAlign w:val="center"/>
          </w:tcPr>
          <w:p w14:paraId="7BBDF549" w14:textId="404697EC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29 (58.0)</w:t>
            </w:r>
          </w:p>
        </w:tc>
        <w:tc>
          <w:tcPr>
            <w:tcW w:w="537" w:type="pct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4177DCE4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</w:tcPr>
          <w:p w14:paraId="2E61FBE8" w14:textId="6F3F096E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17 (34.0)</w:t>
            </w:r>
          </w:p>
        </w:tc>
        <w:tc>
          <w:tcPr>
            <w:tcW w:w="674" w:type="pct"/>
            <w:tcBorders>
              <w:top w:val="nil"/>
            </w:tcBorders>
            <w:shd w:val="clear" w:color="000000" w:fill="FFFFFF"/>
            <w:vAlign w:val="center"/>
          </w:tcPr>
          <w:p w14:paraId="0009CE66" w14:textId="6059B2DA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25 (50.0)</w:t>
            </w:r>
          </w:p>
        </w:tc>
        <w:tc>
          <w:tcPr>
            <w:tcW w:w="444" w:type="pct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133FCDBD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AE0" w:rsidRPr="00571B7D" w14:paraId="39FD0D2A" w14:textId="77777777" w:rsidTr="00003AE0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3CD64F" w14:textId="77777777" w:rsidR="00003AE0" w:rsidRPr="00571B7D" w:rsidRDefault="00003AE0" w:rsidP="00003AE0">
            <w:pPr>
              <w:widowControl/>
              <w:spacing w:after="0" w:line="360" w:lineRule="auto"/>
              <w:ind w:leftChars="89" w:left="178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ollege graduation or higher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7F66BB6" w14:textId="6C2F32A1" w:rsidR="00003AE0" w:rsidRPr="00571B7D" w:rsidRDefault="00003AE0" w:rsidP="00003AE0">
            <w:pPr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28 (56.0)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38EF2AB" w14:textId="69B637BB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5 (10.0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E0063E3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4004C62B" w14:textId="0E84FAD8" w:rsidR="00003AE0" w:rsidRPr="00571B7D" w:rsidRDefault="00003AE0" w:rsidP="00003AE0">
            <w:pPr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21 (42.0)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2333D22" w14:textId="1E97F841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12 (24.0)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2BD0F34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AE0" w:rsidRPr="00571B7D" w14:paraId="6F875FD5" w14:textId="77777777" w:rsidTr="00003AE0">
        <w:trPr>
          <w:trHeight w:val="300"/>
        </w:trPr>
        <w:tc>
          <w:tcPr>
            <w:tcW w:w="14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BEEE4D7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come, KRW/mo, n(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6CDEB1D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4C19DAA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2CA4C57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25DF6752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68B73BC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2EE3AD98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03AE0" w:rsidRPr="00571B7D" w14:paraId="5270029E" w14:textId="77777777" w:rsidTr="00003AE0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45063" w14:textId="77777777" w:rsidR="00003AE0" w:rsidRPr="00571B7D" w:rsidRDefault="00003AE0" w:rsidP="00003AE0">
            <w:pPr>
              <w:widowControl/>
              <w:spacing w:after="0" w:line="360" w:lineRule="auto"/>
              <w:ind w:leftChars="89" w:left="178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lt;1.5 million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43CAFEC" w14:textId="471B898A" w:rsidR="00003AE0" w:rsidRPr="00571B7D" w:rsidRDefault="00003AE0" w:rsidP="00003AE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8 (16.7)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735AEED" w14:textId="06784841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17 (36.2)</w:t>
            </w:r>
          </w:p>
        </w:tc>
        <w:tc>
          <w:tcPr>
            <w:tcW w:w="537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51848ACB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64CD7FA3" w14:textId="4F78A647" w:rsidR="00003AE0" w:rsidRPr="00571B7D" w:rsidRDefault="00003AE0" w:rsidP="00003AE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8 (17.0)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AA66DA7" w14:textId="628FC244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17 (35.4)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1DC9668D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003AE0" w:rsidRPr="00571B7D" w14:paraId="3580C4E0" w14:textId="77777777" w:rsidTr="00003AE0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21479C" w14:textId="77777777" w:rsidR="00003AE0" w:rsidRPr="00571B7D" w:rsidRDefault="00003AE0" w:rsidP="00003AE0">
            <w:pPr>
              <w:widowControl/>
              <w:spacing w:after="0" w:line="360" w:lineRule="auto"/>
              <w:ind w:leftChars="89" w:left="178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5-3 million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4DC4E7D7" w14:textId="401C87B1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10 (20.8)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5FEF77A" w14:textId="218E54BD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17 (36.2)</w:t>
            </w:r>
          </w:p>
        </w:tc>
        <w:tc>
          <w:tcPr>
            <w:tcW w:w="537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7168CB06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5C419EDD" w14:textId="6C559C6B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19 (40.4)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C785D86" w14:textId="2B5E92D5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8 (16.7)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10A8C456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AE0" w:rsidRPr="00571B7D" w14:paraId="14C25DDC" w14:textId="77777777" w:rsidTr="00003AE0">
        <w:trPr>
          <w:trHeight w:val="300"/>
        </w:trPr>
        <w:tc>
          <w:tcPr>
            <w:tcW w:w="1414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0D909B" w14:textId="3FE7D2D9" w:rsidR="00003AE0" w:rsidRPr="00571B7D" w:rsidRDefault="00003AE0" w:rsidP="00003AE0">
            <w:pPr>
              <w:widowControl/>
              <w:spacing w:after="0" w:line="360" w:lineRule="auto"/>
              <w:ind w:leftChars="89" w:left="178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-6 million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2B714BDF" w14:textId="6B5F777F" w:rsidR="00003AE0" w:rsidRPr="00571B7D" w:rsidRDefault="00003AE0" w:rsidP="00003AE0">
            <w:pPr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22 (45.8)</w:t>
            </w:r>
          </w:p>
        </w:tc>
        <w:tc>
          <w:tcPr>
            <w:tcW w:w="629" w:type="pct"/>
            <w:tcBorders>
              <w:top w:val="nil"/>
            </w:tcBorders>
            <w:shd w:val="clear" w:color="000000" w:fill="FFFFFF"/>
            <w:vAlign w:val="center"/>
          </w:tcPr>
          <w:p w14:paraId="34788161" w14:textId="4878441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21.3)</w:t>
            </w:r>
          </w:p>
        </w:tc>
        <w:tc>
          <w:tcPr>
            <w:tcW w:w="537" w:type="pct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0E083823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</w:tcPr>
          <w:p w14:paraId="6C5E5EA5" w14:textId="48D8F10F" w:rsidR="00003AE0" w:rsidRPr="00571B7D" w:rsidRDefault="00003AE0" w:rsidP="00003AE0">
            <w:pPr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34.0)</w:t>
            </w:r>
          </w:p>
        </w:tc>
        <w:tc>
          <w:tcPr>
            <w:tcW w:w="674" w:type="pct"/>
            <w:tcBorders>
              <w:top w:val="nil"/>
            </w:tcBorders>
            <w:shd w:val="clear" w:color="000000" w:fill="FFFFFF"/>
            <w:vAlign w:val="center"/>
          </w:tcPr>
          <w:p w14:paraId="7B61C82A" w14:textId="45A4A9F6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33.3)</w:t>
            </w:r>
          </w:p>
        </w:tc>
        <w:tc>
          <w:tcPr>
            <w:tcW w:w="444" w:type="pct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7148E692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AE0" w:rsidRPr="00571B7D" w14:paraId="070CB34D" w14:textId="77777777" w:rsidTr="00003AE0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978D45" w14:textId="77777777" w:rsidR="00003AE0" w:rsidRPr="00571B7D" w:rsidRDefault="00003AE0" w:rsidP="00003AE0">
            <w:pPr>
              <w:widowControl/>
              <w:spacing w:after="0" w:line="360" w:lineRule="auto"/>
              <w:ind w:leftChars="89" w:left="178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&gt;6 million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41393CA" w14:textId="59191037" w:rsidR="00003AE0" w:rsidRPr="00571B7D" w:rsidRDefault="00003AE0" w:rsidP="00003AE0">
            <w:pPr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16.7)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2E1992D0" w14:textId="3190039E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6.4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621F4BB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7FB66220" w14:textId="7CE7A4FA" w:rsidR="00003AE0" w:rsidRPr="00571B7D" w:rsidRDefault="00003AE0" w:rsidP="00003AE0">
            <w:pPr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8.5)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2DF6EAC" w14:textId="5DB11031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14.6)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0A57881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AE0" w:rsidRPr="00571B7D" w14:paraId="57EF0D03" w14:textId="77777777" w:rsidTr="00003AE0">
        <w:trPr>
          <w:trHeight w:val="300"/>
        </w:trPr>
        <w:tc>
          <w:tcPr>
            <w:tcW w:w="14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D473A90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moke, n(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09E5286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4D09899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617B0F15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48FE7457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4C21408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4875C5D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03AE0" w:rsidRPr="00571B7D" w14:paraId="00ABF7A1" w14:textId="77777777" w:rsidTr="00003AE0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D312E5" w14:textId="77777777" w:rsidR="00003AE0" w:rsidRPr="00571B7D" w:rsidRDefault="00003AE0" w:rsidP="00003AE0">
            <w:pPr>
              <w:widowControl/>
              <w:spacing w:after="0" w:line="360" w:lineRule="auto"/>
              <w:ind w:leftChars="89" w:left="178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48896C3" w14:textId="6CC70DED" w:rsidR="00003AE0" w:rsidRPr="00571B7D" w:rsidRDefault="00003AE0" w:rsidP="00003AE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56.0)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70C79D4" w14:textId="2B6E2D0B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62.0)</w:t>
            </w:r>
          </w:p>
        </w:tc>
        <w:tc>
          <w:tcPr>
            <w:tcW w:w="537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24AA7C54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3B7072D7" w14:textId="3CC2C0DC" w:rsidR="00003AE0" w:rsidRPr="00571B7D" w:rsidRDefault="00003AE0" w:rsidP="00003AE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56.0)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3F27127" w14:textId="166D84CD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31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62.0)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66EBD735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</w:tr>
      <w:tr w:rsidR="00003AE0" w:rsidRPr="00571B7D" w14:paraId="4989CD31" w14:textId="77777777" w:rsidTr="00003AE0">
        <w:trPr>
          <w:trHeight w:val="300"/>
        </w:trPr>
        <w:tc>
          <w:tcPr>
            <w:tcW w:w="1414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479A20" w14:textId="77777777" w:rsidR="00003AE0" w:rsidRPr="00571B7D" w:rsidRDefault="00003AE0" w:rsidP="00003AE0">
            <w:pPr>
              <w:widowControl/>
              <w:spacing w:after="0" w:line="360" w:lineRule="auto"/>
              <w:ind w:leftChars="89" w:left="178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-smoker (&gt;20pk)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35F0B823" w14:textId="028C6DE4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14.0)</w:t>
            </w:r>
          </w:p>
        </w:tc>
        <w:tc>
          <w:tcPr>
            <w:tcW w:w="629" w:type="pct"/>
            <w:tcBorders>
              <w:top w:val="nil"/>
            </w:tcBorders>
            <w:shd w:val="clear" w:color="000000" w:fill="FFFFFF"/>
            <w:vAlign w:val="center"/>
          </w:tcPr>
          <w:p w14:paraId="6ED4D4FA" w14:textId="606066E5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12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24.0)</w:t>
            </w:r>
          </w:p>
        </w:tc>
        <w:tc>
          <w:tcPr>
            <w:tcW w:w="537" w:type="pct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75FB78D9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</w:tcPr>
          <w:p w14:paraId="4B580AC0" w14:textId="6D583954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12.0)</w:t>
            </w:r>
          </w:p>
        </w:tc>
        <w:tc>
          <w:tcPr>
            <w:tcW w:w="674" w:type="pct"/>
            <w:tcBorders>
              <w:top w:val="nil"/>
            </w:tcBorders>
            <w:shd w:val="clear" w:color="000000" w:fill="FFFFFF"/>
            <w:vAlign w:val="center"/>
          </w:tcPr>
          <w:p w14:paraId="0BA15393" w14:textId="6C9C5010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26.0)</w:t>
            </w:r>
          </w:p>
        </w:tc>
        <w:tc>
          <w:tcPr>
            <w:tcW w:w="444" w:type="pct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470FF07D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AE0" w:rsidRPr="00571B7D" w14:paraId="55D4F83E" w14:textId="77777777" w:rsidTr="00003AE0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91AC37" w14:textId="77777777" w:rsidR="00003AE0" w:rsidRPr="00571B7D" w:rsidRDefault="00003AE0" w:rsidP="00003AE0">
            <w:pPr>
              <w:widowControl/>
              <w:spacing w:after="0" w:line="360" w:lineRule="auto"/>
              <w:ind w:leftChars="89" w:left="178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urrent-smoker (&gt;20pk)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D888488" w14:textId="43B85C17" w:rsidR="00003AE0" w:rsidRPr="00571B7D" w:rsidRDefault="00003AE0" w:rsidP="00003AE0">
            <w:pPr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30.0)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59514B58" w14:textId="12B1B5F3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14.0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C44510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A9A4556" w14:textId="469DEBB7" w:rsidR="00003AE0" w:rsidRPr="00571B7D" w:rsidRDefault="00003AE0" w:rsidP="00003AE0">
            <w:pPr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16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32.0)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B62DBDE" w14:textId="3368AD6A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12.0)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99B581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AE0" w:rsidRPr="00571B7D" w14:paraId="0E27B995" w14:textId="77777777" w:rsidTr="00003AE0">
        <w:trPr>
          <w:trHeight w:val="300"/>
        </w:trPr>
        <w:tc>
          <w:tcPr>
            <w:tcW w:w="14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6444F51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Drink, n(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5A3CCBC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7F2413B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03BD54B8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1167D9FC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822426E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355B6468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03AE0" w:rsidRPr="00571B7D" w14:paraId="64C1AA82" w14:textId="77777777" w:rsidTr="00003AE0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74DC4" w14:textId="77777777" w:rsidR="00003AE0" w:rsidRPr="00571B7D" w:rsidRDefault="00003AE0" w:rsidP="00003AE0">
            <w:pPr>
              <w:widowControl/>
              <w:spacing w:after="0" w:line="360" w:lineRule="auto"/>
              <w:ind w:leftChars="89" w:left="178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ever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43F1A5E" w14:textId="51D17E7E" w:rsidR="00003AE0" w:rsidRPr="00571B7D" w:rsidRDefault="00003AE0" w:rsidP="00003AE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50.0)</w:t>
            </w:r>
          </w:p>
        </w:tc>
        <w:tc>
          <w:tcPr>
            <w:tcW w:w="629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3E34A89" w14:textId="6CEE9072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50.0)</w:t>
            </w:r>
          </w:p>
        </w:tc>
        <w:tc>
          <w:tcPr>
            <w:tcW w:w="537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61AF410F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1B5FCDBE" w14:textId="17285C1A" w:rsidR="00003AE0" w:rsidRPr="00571B7D" w:rsidRDefault="00003AE0" w:rsidP="00003AE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52.0)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564BE13" w14:textId="02622080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48.0)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44DCC6C1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</w:tr>
      <w:tr w:rsidR="00003AE0" w:rsidRPr="00571B7D" w14:paraId="2233F942" w14:textId="77777777" w:rsidTr="00003AE0">
        <w:trPr>
          <w:trHeight w:val="300"/>
        </w:trPr>
        <w:tc>
          <w:tcPr>
            <w:tcW w:w="1414" w:type="pct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B7399B" w14:textId="77777777" w:rsidR="00003AE0" w:rsidRPr="00571B7D" w:rsidRDefault="00003AE0" w:rsidP="00003AE0">
            <w:pPr>
              <w:widowControl/>
              <w:spacing w:after="0" w:line="360" w:lineRule="auto"/>
              <w:ind w:leftChars="89" w:left="178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x-drinker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3429DD3B" w14:textId="098573D1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8.0)</w:t>
            </w:r>
          </w:p>
        </w:tc>
        <w:tc>
          <w:tcPr>
            <w:tcW w:w="629" w:type="pct"/>
            <w:tcBorders>
              <w:top w:val="nil"/>
            </w:tcBorders>
            <w:shd w:val="clear" w:color="000000" w:fill="FFFFFF"/>
            <w:vAlign w:val="center"/>
          </w:tcPr>
          <w:p w14:paraId="4518E5E4" w14:textId="5FB8DDEF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0.0)</w:t>
            </w:r>
          </w:p>
        </w:tc>
        <w:tc>
          <w:tcPr>
            <w:tcW w:w="537" w:type="pct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67384447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nil"/>
              <w:left w:val="single" w:sz="4" w:space="0" w:color="auto"/>
            </w:tcBorders>
            <w:shd w:val="clear" w:color="000000" w:fill="FFFFFF"/>
            <w:vAlign w:val="center"/>
          </w:tcPr>
          <w:p w14:paraId="74A03992" w14:textId="522715D2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6.0)</w:t>
            </w:r>
          </w:p>
        </w:tc>
        <w:tc>
          <w:tcPr>
            <w:tcW w:w="674" w:type="pct"/>
            <w:tcBorders>
              <w:top w:val="nil"/>
            </w:tcBorders>
            <w:shd w:val="clear" w:color="000000" w:fill="FFFFFF"/>
            <w:vAlign w:val="center"/>
          </w:tcPr>
          <w:p w14:paraId="41CD97D1" w14:textId="407CFB72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2.0)</w:t>
            </w:r>
          </w:p>
        </w:tc>
        <w:tc>
          <w:tcPr>
            <w:tcW w:w="444" w:type="pct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0745F77C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AE0" w:rsidRPr="00571B7D" w14:paraId="3D991165" w14:textId="77777777" w:rsidTr="00003AE0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EE2F12" w14:textId="77777777" w:rsidR="00003AE0" w:rsidRPr="00571B7D" w:rsidRDefault="00003AE0" w:rsidP="00003AE0">
            <w:pPr>
              <w:widowControl/>
              <w:spacing w:after="0" w:line="360" w:lineRule="auto"/>
              <w:ind w:leftChars="89" w:left="178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Current-drinker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2909410" w14:textId="15C71C4F" w:rsidR="00003AE0" w:rsidRPr="00571B7D" w:rsidRDefault="00003AE0" w:rsidP="00003AE0">
            <w:pPr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42.0)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F8D1171" w14:textId="1295B8A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50.0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1E2D78C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6673D1E0" w14:textId="14D989C1" w:rsidR="00003AE0" w:rsidRPr="00571B7D" w:rsidRDefault="00003AE0" w:rsidP="00003AE0">
            <w:pPr>
              <w:rPr>
                <w:rFonts w:ascii="Times New Roman" w:eastAsia="굴림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42.0)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04476B2D" w14:textId="78867598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25 </w:t>
            </w:r>
            <w:r w:rsidR="00E104CC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50.0)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E746EF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03AE0" w:rsidRPr="00571B7D" w14:paraId="4609A4F3" w14:textId="77777777" w:rsidTr="00003AE0">
        <w:trPr>
          <w:trHeight w:val="300"/>
        </w:trPr>
        <w:tc>
          <w:tcPr>
            <w:tcW w:w="141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43D2FFA" w14:textId="595A492B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egular moderate-intensity exercise, n(%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A664CF5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29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1A32341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37" w:type="pc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5A8C3CB1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51014876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945C1DE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44" w:type="pct"/>
            <w:tcBorders>
              <w:top w:val="single" w:sz="4" w:space="0" w:color="auto"/>
              <w:bottom w:val="nil"/>
              <w:right w:val="nil"/>
            </w:tcBorders>
            <w:shd w:val="clear" w:color="000000" w:fill="FFFFFF"/>
            <w:vAlign w:val="center"/>
          </w:tcPr>
          <w:p w14:paraId="442B23CF" w14:textId="77777777" w:rsidR="00003AE0" w:rsidRPr="00571B7D" w:rsidRDefault="00003AE0" w:rsidP="00003AE0">
            <w:pPr>
              <w:widowControl/>
              <w:spacing w:after="0" w:line="36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03AE0" w:rsidRPr="00571B7D" w14:paraId="605B327B" w14:textId="77777777" w:rsidTr="00003AE0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09D591" w14:textId="77777777" w:rsidR="00003AE0" w:rsidRPr="00571B7D" w:rsidRDefault="00003AE0" w:rsidP="00003AE0">
            <w:pPr>
              <w:widowControl/>
              <w:spacing w:after="0" w:line="360" w:lineRule="auto"/>
              <w:ind w:leftChars="89" w:left="178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</w:tcBorders>
            <w:shd w:val="clear" w:color="000000" w:fill="FFFFFF"/>
            <w:noWrap/>
            <w:vAlign w:val="center"/>
          </w:tcPr>
          <w:p w14:paraId="43530CF8" w14:textId="77B5E7AF" w:rsidR="00003AE0" w:rsidRPr="00571B7D" w:rsidRDefault="00003AE0" w:rsidP="00003AE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21 </w:t>
            </w:r>
            <w:r w:rsidR="00941D1B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42.0)</w:t>
            </w:r>
          </w:p>
        </w:tc>
        <w:tc>
          <w:tcPr>
            <w:tcW w:w="629" w:type="pct"/>
            <w:tcBorders>
              <w:top w:val="nil"/>
            </w:tcBorders>
            <w:shd w:val="clear" w:color="000000" w:fill="FFFFFF"/>
            <w:vAlign w:val="center"/>
          </w:tcPr>
          <w:p w14:paraId="64255225" w14:textId="18862873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r w:rsidR="00941D1B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36.0)</w:t>
            </w:r>
          </w:p>
        </w:tc>
        <w:tc>
          <w:tcPr>
            <w:tcW w:w="537" w:type="pct"/>
            <w:tcBorders>
              <w:top w:val="nil"/>
              <w:right w:val="nil"/>
            </w:tcBorders>
            <w:shd w:val="clear" w:color="000000" w:fill="FFFFFF"/>
            <w:vAlign w:val="center"/>
          </w:tcPr>
          <w:p w14:paraId="06CD3D4C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nil"/>
            </w:tcBorders>
            <w:shd w:val="clear" w:color="000000" w:fill="FFFFFF"/>
            <w:vAlign w:val="center"/>
          </w:tcPr>
          <w:p w14:paraId="0AB536A6" w14:textId="6DCA91A0" w:rsidR="00003AE0" w:rsidRPr="00571B7D" w:rsidRDefault="00003AE0" w:rsidP="00003AE0">
            <w:pPr>
              <w:widowControl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24 </w:t>
            </w:r>
            <w:r w:rsidR="00941D1B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48.0)</w:t>
            </w:r>
          </w:p>
        </w:tc>
        <w:tc>
          <w:tcPr>
            <w:tcW w:w="674" w:type="pc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4FE2DF5" w14:textId="0F419CC4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  <w:r w:rsidR="00941D1B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30.0)</w:t>
            </w:r>
          </w:p>
        </w:tc>
        <w:tc>
          <w:tcPr>
            <w:tcW w:w="444" w:type="pct"/>
            <w:tcBorders>
              <w:top w:val="nil"/>
              <w:bottom w:val="nil"/>
              <w:right w:val="nil"/>
            </w:tcBorders>
            <w:shd w:val="clear" w:color="000000" w:fill="FFFFFF"/>
            <w:vAlign w:val="center"/>
          </w:tcPr>
          <w:p w14:paraId="0635FDED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</w:tr>
      <w:tr w:rsidR="00003AE0" w:rsidRPr="00571B7D" w14:paraId="49ABD28E" w14:textId="77777777" w:rsidTr="00003AE0">
        <w:trPr>
          <w:trHeight w:val="300"/>
        </w:trPr>
        <w:tc>
          <w:tcPr>
            <w:tcW w:w="14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AC7A2B" w14:textId="77777777" w:rsidR="00003AE0" w:rsidRPr="00571B7D" w:rsidRDefault="00003AE0" w:rsidP="00003AE0">
            <w:pPr>
              <w:widowControl/>
              <w:spacing w:after="0" w:line="360" w:lineRule="auto"/>
              <w:ind w:leftChars="89" w:left="178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71B7D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628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4D78329" w14:textId="6327C592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29 </w:t>
            </w:r>
            <w:r w:rsidR="00941D1B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58.0)</w:t>
            </w:r>
          </w:p>
        </w:tc>
        <w:tc>
          <w:tcPr>
            <w:tcW w:w="629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3ACF96EF" w14:textId="07D35EFD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32 </w:t>
            </w:r>
            <w:r w:rsidR="00941D1B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64.0)</w:t>
            </w:r>
          </w:p>
        </w:tc>
        <w:tc>
          <w:tcPr>
            <w:tcW w:w="537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8DE1CE6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" w:type="pc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0C0787BD" w14:textId="52EFC76E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26 </w:t>
            </w:r>
            <w:r w:rsidR="00941D1B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52.0)</w:t>
            </w:r>
          </w:p>
        </w:tc>
        <w:tc>
          <w:tcPr>
            <w:tcW w:w="674" w:type="pct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14:paraId="17EF0B85" w14:textId="53C2B7A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 xml:space="preserve">35 </w:t>
            </w:r>
            <w:r w:rsidR="00941D1B" w:rsidRPr="00571B7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571B7D">
              <w:rPr>
                <w:rFonts w:ascii="Times New Roman" w:hAnsi="Times New Roman" w:cs="Times New Roman"/>
                <w:sz w:val="24"/>
                <w:szCs w:val="24"/>
              </w:rPr>
              <w:t>70.0)</w:t>
            </w:r>
          </w:p>
        </w:tc>
        <w:tc>
          <w:tcPr>
            <w:tcW w:w="444" w:type="pct"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899A716" w14:textId="77777777" w:rsidR="00003AE0" w:rsidRPr="00571B7D" w:rsidRDefault="00003AE0" w:rsidP="00003A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18EC6C" w14:textId="77777777" w:rsidR="00355853" w:rsidRPr="009A1FA2" w:rsidRDefault="00355853" w:rsidP="00200579">
      <w:pPr>
        <w:rPr>
          <w:rFonts w:ascii="Times New Roman" w:hAnsi="Times New Roman" w:cs="Times New Roman" w:hint="eastAsia"/>
          <w:sz w:val="24"/>
          <w:szCs w:val="24"/>
        </w:rPr>
      </w:pPr>
    </w:p>
    <w:sectPr w:rsidR="00355853" w:rsidRPr="009A1F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C8EB09" w16cex:dateUtc="2022-09-11T21:17:00Z"/>
  <w16cex:commentExtensible w16cex:durableId="26C97EFA" w16cex:dateUtc="2022-09-12T07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04650BF" w16cid:durableId="26C8EB09"/>
  <w16cid:commentId w16cid:paraId="171A7081" w16cid:durableId="26C97EFA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CABB35" w14:textId="77777777" w:rsidR="00764CD5" w:rsidRDefault="00764CD5" w:rsidP="00355853">
      <w:pPr>
        <w:spacing w:after="0" w:line="240" w:lineRule="auto"/>
      </w:pPr>
      <w:r>
        <w:separator/>
      </w:r>
    </w:p>
  </w:endnote>
  <w:endnote w:type="continuationSeparator" w:id="0">
    <w:p w14:paraId="71AC2E0D" w14:textId="77777777" w:rsidR="00764CD5" w:rsidRDefault="00764CD5" w:rsidP="003558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209B2B" w14:textId="77777777" w:rsidR="00764CD5" w:rsidRDefault="00764CD5" w:rsidP="00355853">
      <w:pPr>
        <w:spacing w:after="0" w:line="240" w:lineRule="auto"/>
      </w:pPr>
      <w:r>
        <w:separator/>
      </w:r>
    </w:p>
  </w:footnote>
  <w:footnote w:type="continuationSeparator" w:id="0">
    <w:p w14:paraId="5D4329F2" w14:textId="77777777" w:rsidR="00764CD5" w:rsidRDefault="00764CD5" w:rsidP="003558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2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1BB"/>
    <w:rsid w:val="00003AE0"/>
    <w:rsid w:val="001E31BB"/>
    <w:rsid w:val="001F723B"/>
    <w:rsid w:val="00200579"/>
    <w:rsid w:val="002B3DB1"/>
    <w:rsid w:val="002E41B1"/>
    <w:rsid w:val="00355853"/>
    <w:rsid w:val="00571B7D"/>
    <w:rsid w:val="005A77BB"/>
    <w:rsid w:val="00764CD5"/>
    <w:rsid w:val="007766D9"/>
    <w:rsid w:val="00940932"/>
    <w:rsid w:val="00941D1B"/>
    <w:rsid w:val="009A1FA2"/>
    <w:rsid w:val="00A708DA"/>
    <w:rsid w:val="00A92EDC"/>
    <w:rsid w:val="00B34F5D"/>
    <w:rsid w:val="00BF11C0"/>
    <w:rsid w:val="00BF7376"/>
    <w:rsid w:val="00D70212"/>
    <w:rsid w:val="00E10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4C9D2A"/>
  <w15:chartTrackingRefBased/>
  <w15:docId w15:val="{8C2F306B-61E0-497B-AF2A-5CB06B777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31BB"/>
    <w:pPr>
      <w:widowControl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585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355853"/>
  </w:style>
  <w:style w:type="paragraph" w:styleId="a4">
    <w:name w:val="footer"/>
    <w:basedOn w:val="a"/>
    <w:link w:val="Char0"/>
    <w:uiPriority w:val="99"/>
    <w:unhideWhenUsed/>
    <w:rsid w:val="0035585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355853"/>
  </w:style>
  <w:style w:type="paragraph" w:styleId="a5">
    <w:name w:val="Revision"/>
    <w:hidden/>
    <w:uiPriority w:val="99"/>
    <w:semiHidden/>
    <w:rsid w:val="00A92EDC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941D1B"/>
    <w:rPr>
      <w:sz w:val="16"/>
      <w:szCs w:val="16"/>
    </w:rPr>
  </w:style>
  <w:style w:type="paragraph" w:styleId="a7">
    <w:name w:val="annotation text"/>
    <w:basedOn w:val="a"/>
    <w:link w:val="Char1"/>
    <w:uiPriority w:val="99"/>
    <w:unhideWhenUsed/>
    <w:rsid w:val="00941D1B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rsid w:val="00941D1B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41D1B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941D1B"/>
    <w:rPr>
      <w:b/>
      <w:bCs/>
      <w:szCs w:val="20"/>
    </w:rPr>
  </w:style>
  <w:style w:type="character" w:styleId="a9">
    <w:name w:val="Hyperlink"/>
    <w:basedOn w:val="a0"/>
    <w:uiPriority w:val="99"/>
    <w:unhideWhenUsed/>
    <w:rsid w:val="00B34F5D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B34F5D"/>
    <w:rPr>
      <w:color w:val="605E5C"/>
      <w:shd w:val="clear" w:color="auto" w:fill="E1DFDD"/>
    </w:rPr>
  </w:style>
  <w:style w:type="paragraph" w:styleId="aa">
    <w:name w:val="Balloon Text"/>
    <w:basedOn w:val="a"/>
    <w:link w:val="Char3"/>
    <w:uiPriority w:val="99"/>
    <w:semiHidden/>
    <w:unhideWhenUsed/>
    <w:rsid w:val="001F723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1F723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296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79</Words>
  <Characters>1022</Characters>
  <Application>Microsoft Office Word</Application>
  <DocSecurity>0</DocSecurity>
  <Lines>8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9-14T11:46:00Z</dcterms:created>
  <dcterms:modified xsi:type="dcterms:W3CDTF">2022-09-14T11:52:00Z</dcterms:modified>
</cp:coreProperties>
</file>